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89"/>
        <w:gridCol w:w="1421"/>
        <w:gridCol w:w="12"/>
        <w:gridCol w:w="1406"/>
        <w:gridCol w:w="122"/>
        <w:gridCol w:w="1260"/>
        <w:gridCol w:w="90"/>
        <w:gridCol w:w="1363"/>
        <w:gridCol w:w="167"/>
        <w:gridCol w:w="1250"/>
        <w:gridCol w:w="68"/>
        <w:gridCol w:w="1388"/>
        <w:gridCol w:w="90"/>
        <w:gridCol w:w="1378"/>
        <w:gridCol w:w="90"/>
        <w:gridCol w:w="1478"/>
        <w:gridCol w:w="18"/>
        <w:gridCol w:w="1440"/>
        <w:gridCol w:w="288"/>
        <w:gridCol w:w="1198"/>
        <w:gridCol w:w="16"/>
        <w:gridCol w:w="411"/>
      </w:tblGrid>
      <w:tr w:rsidR="000A7952" w:rsidRPr="00041ABF" w:rsidTr="001D266A">
        <w:trPr>
          <w:gridAfter w:val="1"/>
          <w:wAfter w:w="411" w:type="dxa"/>
          <w:trHeight w:val="468"/>
        </w:trPr>
        <w:tc>
          <w:tcPr>
            <w:tcW w:w="15532" w:type="dxa"/>
            <w:gridSpan w:val="21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bCs/>
                <w:lang w:val="en-GB"/>
              </w:rPr>
            </w:pPr>
            <w:bookmarkStart w:id="0" w:name="_Hlk207559051"/>
            <w:bookmarkStart w:id="1" w:name="_GoBack"/>
            <w:bookmarkEnd w:id="1"/>
            <w:r w:rsidRPr="007E7011">
              <w:rPr>
                <w:b/>
                <w:bCs/>
                <w:lang w:val="en-GB"/>
              </w:rPr>
              <w:t>Supplementary Tables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rPr>
                <w:lang w:val="en-GB"/>
              </w:rPr>
            </w:pPr>
            <w:r w:rsidRPr="007E7011">
              <w:rPr>
                <w:b/>
                <w:bCs/>
                <w:lang w:val="en-GB"/>
              </w:rPr>
              <w:t>Table S1.</w:t>
            </w:r>
            <w:r w:rsidRPr="007E7011">
              <w:rPr>
                <w:lang w:val="en-GB"/>
              </w:rPr>
              <w:t xml:space="preserve">  Mean ± standard deviation and median (confidence interval) of masticatory function results from Masticatory Performance (MP) and Swallowing Threshold (ST) tests (X50, B, ME 5.6 e ME2.8) according to atrophic mandible (AM) and non-atrophic mandible (NAM) group.</w:t>
            </w:r>
          </w:p>
          <w:p w:rsidR="000A7952" w:rsidRPr="007E7011" w:rsidRDefault="000A7952" w:rsidP="001D266A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</w:tr>
      <w:tr w:rsidR="000A7952" w:rsidRPr="007E7011" w:rsidTr="001D266A">
        <w:trPr>
          <w:gridAfter w:val="2"/>
          <w:wAfter w:w="427" w:type="dxa"/>
          <w:trHeight w:val="336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1 years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 xml:space="preserve">2 </w:t>
            </w:r>
            <w:proofErr w:type="spellStart"/>
            <w:r w:rsidRPr="007E7011">
              <w:rPr>
                <w:b/>
                <w:sz w:val="15"/>
                <w:szCs w:val="15"/>
                <w:lang w:val="en-GB"/>
              </w:rPr>
              <w:t>yeras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3 years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4 year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5 years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0A7952" w:rsidRPr="007E7011" w:rsidTr="001D266A">
        <w:trPr>
          <w:gridAfter w:val="2"/>
          <w:wAfter w:w="427" w:type="dxa"/>
          <w:trHeight w:val="336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AM (n=13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NAM (n=13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AM (n=13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NAM (n=11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AM (n=13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NAM (n=11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AM (n=1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NAM (n=10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AM (n=10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NAM (n=10)</w:t>
            </w:r>
          </w:p>
        </w:tc>
      </w:tr>
      <w:tr w:rsidR="000A7952" w:rsidRPr="007E7011" w:rsidTr="001D266A">
        <w:trPr>
          <w:gridAfter w:val="2"/>
          <w:wAfter w:w="427" w:type="dxa"/>
          <w:trHeight w:val="336"/>
        </w:trPr>
        <w:tc>
          <w:tcPr>
            <w:tcW w:w="15516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P</w:t>
            </w:r>
          </w:p>
        </w:tc>
      </w:tr>
      <w:tr w:rsidR="000A7952" w:rsidRPr="007E7011" w:rsidTr="001D266A">
        <w:trPr>
          <w:gridAfter w:val="2"/>
          <w:wAfter w:w="427" w:type="dxa"/>
          <w:trHeight w:val="436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P X5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66 ± 1.1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50 (2.76-6.16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85 ± 1.1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6 (2.47-5.83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54 ± 1.2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66 (3.06-6.4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99 ± 1.1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3 (2.35-5.92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12 ± 1.3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46 (2.03-6.16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99 ± 1.1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94 (2.05-6.17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07 ± 1.3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05 (2.25-6.17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84 ± 1.1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2 (2.26-6.32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4.65 ± 1.1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4.39 (2.92-6.28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4.24 ± 0.8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3.90 (3.42-5.90)</w:t>
            </w:r>
          </w:p>
        </w:tc>
      </w:tr>
      <w:tr w:rsidR="000A7952" w:rsidRPr="007E7011" w:rsidTr="001D266A">
        <w:trPr>
          <w:gridAfter w:val="2"/>
          <w:wAfter w:w="427" w:type="dxa"/>
          <w:trHeight w:val="43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PB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25 ± 2.0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25 (2.22-7.85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31 ± 1.5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3 (1.79-8.1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99 ± 2.1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15 (2.47-9.0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11 ± 0.7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3 (2.32-4.85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18 ± 2.4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32 (2.24-11.12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21 ± 0.9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5 (2.33-5.71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25 ± 1.2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71 (2.24-6.0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07 ± 1.5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73 (1.77-7.1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87 ± 1.9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3 (2.38-7.77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6 ± 0.5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9 (2.04-4.32)</w:t>
            </w:r>
          </w:p>
        </w:tc>
      </w:tr>
      <w:tr w:rsidR="000A7952" w:rsidRPr="007E7011" w:rsidTr="001D266A">
        <w:trPr>
          <w:gridAfter w:val="2"/>
          <w:wAfter w:w="427" w:type="dxa"/>
          <w:trHeight w:val="43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E 5.6(%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3.79 ± 23.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7.73 (3.86-67.81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7.58 ± 20.0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1.09 (0.00-59.0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4.35 ± 25.8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4.78 (0.00-78.7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39 ± 20.6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9.25 (0.01-62.18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6.06 ± 26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8.99 (0.00-76.01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0.32 ± 18.7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5.73 (2.28-69.33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19 ± 23.8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2.48 (0.00-68.8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71 ± 19.6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3.52 (0.00-70.8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4.34 ± 24.9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7.08 (4.61-73.35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4.00 ± 18.6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8.41 (3.48-62.57)</w:t>
            </w:r>
          </w:p>
        </w:tc>
      </w:tr>
      <w:tr w:rsidR="000A7952" w:rsidRPr="007E7011" w:rsidTr="001D266A">
        <w:trPr>
          <w:gridAfter w:val="2"/>
          <w:wAfter w:w="427" w:type="dxa"/>
          <w:trHeight w:val="585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E 2.8(%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8.63 ± 12.2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56 (2.89-36.40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44 ± 9.8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7.4 (1.62-35.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21 ± 11.5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06 (0-34.2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8.96 ± 9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06 (0.03-32.70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61 ± 10.2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99 (0-33.64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13 ± 7.6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29 (11-35.38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0.81 ± 8.4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0.96 (6.95-32.4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42 ± 8.9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24 (8.11- 38.3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06 ± 10.9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16 (1.55-33.64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2.79 ± 9.1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05 (7.05-34.77)</w:t>
            </w:r>
          </w:p>
        </w:tc>
      </w:tr>
      <w:tr w:rsidR="000A7952" w:rsidRPr="007E7011" w:rsidTr="001D266A">
        <w:trPr>
          <w:gridAfter w:val="2"/>
          <w:wAfter w:w="427" w:type="dxa"/>
          <w:trHeight w:val="35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ST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0A7952" w:rsidRPr="007E7011" w:rsidTr="001D266A">
        <w:trPr>
          <w:trHeight w:val="58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ST X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20 ± 1.3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82 (2.25-6.5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54 ± 1.2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07 (2.35-6.57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0 ± 1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73 (1.89-5.80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5 ± 0.8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45 (2.69-5.6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00 ± 1.3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55 (2.22-6.24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31 ± 1.0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8 (1.76-5.80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90 ± 1.1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.12 (2.15-5.18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73 ± 1.0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67 (2.33-5.76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3.75 ± 0.6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3.84 (2.60-4.93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3.68 ± 0.7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3.42 (2.82-5.46)</w:t>
            </w:r>
          </w:p>
        </w:tc>
      </w:tr>
      <w:tr w:rsidR="000A7952" w:rsidRPr="007E7011" w:rsidTr="001D266A">
        <w:trPr>
          <w:trHeight w:val="58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ST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78 ± 2.0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7 (2.47-10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29 ± 2.0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3 (1.81-9.84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3 ± 1.4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0 (2.48-7.50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15 ± 1.1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75 (2.44-6.3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55 ± 1.6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8 (2.06-6.91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92 ± 0.7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81 (2.11-4.87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69 ± 0.4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62 (2.14-3.72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16 ± 1.6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59 (2.28-7.65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52 ± 0.2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55 (2.12-3.00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3.01 ± 0.8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73 (2.49-5.28)</w:t>
            </w:r>
          </w:p>
        </w:tc>
      </w:tr>
      <w:tr w:rsidR="000A7952" w:rsidRPr="007E7011" w:rsidTr="001D266A">
        <w:trPr>
          <w:trHeight w:val="58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E 5.6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6.0 ± 25.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66 (0-79.9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7.16 ± 25.6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.12 (0-85.20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5.10 ± 19.3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1.48 (0-55.43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2.47 ± 14.7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.89 (1.73-48.3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00 ± 22.1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1.73 (0-71.24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07 ± 19.9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8.34 (0-54.74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8.19 ± 17.7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12 (0-43.79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6.81 ± 17.1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5.19 (0-54.56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17.50 ± 10.2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15.71 (0-41.70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12.21 ± 13.3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5"/>
                <w:szCs w:val="15"/>
                <w:lang w:val="en-GB"/>
              </w:rPr>
            </w:pPr>
            <w:r w:rsidRPr="007E7011">
              <w:rPr>
                <w:b/>
                <w:sz w:val="15"/>
                <w:szCs w:val="15"/>
                <w:lang w:val="en-GB"/>
              </w:rPr>
              <w:t>8.32 (0-44.07)</w:t>
            </w:r>
          </w:p>
        </w:tc>
      </w:tr>
      <w:tr w:rsidR="000A7952" w:rsidRPr="007E7011" w:rsidTr="001D266A">
        <w:trPr>
          <w:trHeight w:val="43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ME 2.8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2 ± 12.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2.14 (2.56-52.3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2 ± 9.3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28 (1.63-36.0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2.2 ± 13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.34 (0.01-31.7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3.27 ± 14.7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.31 (0.15-40.7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1.30 ± 12.5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99 (0-35.43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64 ± 11.6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9.70 (3.73-42.02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94 ± 4.9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19.76 (12.74-29.32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3.13 ± 10.3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4.03 (1.63-35.92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28 ± 6.5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5.47 (14.40-37.43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7.29 ± 7.9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28.01 (7.85-35.24)</w:t>
            </w:r>
          </w:p>
        </w:tc>
      </w:tr>
      <w:tr w:rsidR="000A7952" w:rsidRPr="007E7011" w:rsidTr="001D266A">
        <w:trPr>
          <w:trHeight w:val="436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Time (s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0.2 ± 33.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7.53 (23.49-145.3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2.58 ± 16.7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1.35 (31.49-78.06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4.40 ± 23.4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9.84 (36.15-114.27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6.69 ± 12.6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5.58 (29.09-65.2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3.60 ± 24.6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6.38 (29.37-111.95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4.12 ± 12.7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3.75 (31.60-71.06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4.95 ± 19.1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2.00 (26.50-87.00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4.32 ± 14.7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1.00 (26.00-77.00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7.86 ± 18.3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2.64 (39.00-93.74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1.59 ± 18.3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6.84 (28.50-86.06)</w:t>
            </w:r>
          </w:p>
        </w:tc>
      </w:tr>
      <w:tr w:rsidR="000A7952" w:rsidRPr="007E7011" w:rsidTr="001D266A">
        <w:trPr>
          <w:trHeight w:val="436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7E7011">
              <w:rPr>
                <w:b/>
                <w:bCs/>
                <w:sz w:val="15"/>
                <w:szCs w:val="15"/>
                <w:lang w:val="en-GB"/>
              </w:rPr>
              <w:t>N° of Cycl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8.5 ± 27.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7 (37-13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5.62 ± 14.9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0 (38-78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7.40 ± 23.7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2 (36-11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1.27 ± 11.6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1 (35-7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8.90 ± 28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2 (33-117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6.13 ± 24.4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0 (0.41-81)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1.20 ± 18.5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1.00 (35.00-87.00)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3.20 ± 20.5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49.00 (30.00-107.00)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9.30 ± 23.7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65.50 (48.00-130.00)</w:t>
            </w:r>
          </w:p>
        </w:tc>
        <w:tc>
          <w:tcPr>
            <w:tcW w:w="1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7952" w:rsidRPr="007E7011" w:rsidRDefault="000A7952" w:rsidP="001D266A">
            <w:pPr>
              <w:widowControl w:val="0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9.60 ± 22.3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7E7011">
              <w:rPr>
                <w:sz w:val="15"/>
                <w:szCs w:val="15"/>
                <w:lang w:val="en-GB"/>
              </w:rPr>
              <w:t>59.50 (28.00-100.00)</w:t>
            </w:r>
          </w:p>
        </w:tc>
      </w:tr>
    </w:tbl>
    <w:p w:rsidR="000A7952" w:rsidRPr="007E7011" w:rsidRDefault="000A7952" w:rsidP="000A7952">
      <w:pPr>
        <w:rPr>
          <w:sz w:val="20"/>
          <w:szCs w:val="20"/>
          <w:lang w:val="en-US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  <w:r w:rsidRPr="007E7011">
        <w:rPr>
          <w:b/>
          <w:bCs/>
          <w:lang w:val="en-US"/>
        </w:rPr>
        <w:t>Table S2</w:t>
      </w:r>
      <w:r w:rsidRPr="007E7011">
        <w:rPr>
          <w:lang w:val="en-US"/>
        </w:rPr>
        <w:t xml:space="preserve">. </w:t>
      </w:r>
      <w:r w:rsidRPr="007E7011">
        <w:rPr>
          <w:lang w:val="en-GB"/>
        </w:rPr>
        <w:t>Mean ± standard deviation and median (confidence interval) of the DIDL domains of subjects with atrophic (AM) and non-atrophic mandibles (NAM) at different evaluation periods. The effect sizes (ES) of the DIDL domains at 5 y correspond to the comparison in relation to year 1.</w:t>
      </w:r>
    </w:p>
    <w:p w:rsidR="000A7952" w:rsidRPr="007E7011" w:rsidRDefault="000A7952" w:rsidP="000A7952">
      <w:pPr>
        <w:rPr>
          <w:sz w:val="16"/>
          <w:szCs w:val="16"/>
          <w:lang w:val="en-GB"/>
        </w:rPr>
      </w:pPr>
    </w:p>
    <w:tbl>
      <w:tblPr>
        <w:tblW w:w="15203" w:type="dxa"/>
        <w:tblInd w:w="-5" w:type="dxa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715"/>
        <w:gridCol w:w="1154"/>
        <w:gridCol w:w="1314"/>
        <w:gridCol w:w="1154"/>
        <w:gridCol w:w="1314"/>
        <w:gridCol w:w="1118"/>
        <w:gridCol w:w="1314"/>
        <w:gridCol w:w="957"/>
        <w:gridCol w:w="998"/>
        <w:gridCol w:w="1154"/>
        <w:gridCol w:w="1314"/>
        <w:gridCol w:w="707"/>
        <w:gridCol w:w="990"/>
      </w:tblGrid>
      <w:tr w:rsidR="000A7952" w:rsidRPr="007E7011" w:rsidTr="001D266A">
        <w:trPr>
          <w:trHeight w:val="242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EFFECT SIZE (5-1)</w:t>
            </w:r>
          </w:p>
        </w:tc>
      </w:tr>
      <w:tr w:rsidR="000A7952" w:rsidRPr="007E7011" w:rsidTr="001D266A">
        <w:trPr>
          <w:trHeight w:val="477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M (n=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 (n=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M (n=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 (n=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T(n=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 (n=11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T(n=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 (n=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M (n=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 (n=10)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AM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E7011">
              <w:rPr>
                <w:b/>
                <w:sz w:val="16"/>
                <w:szCs w:val="16"/>
                <w:lang w:val="en-GB"/>
              </w:rPr>
              <w:t>NAM</w:t>
            </w:r>
          </w:p>
        </w:tc>
      </w:tr>
      <w:tr w:rsidR="000A7952" w:rsidRPr="007E7011" w:rsidTr="001D266A">
        <w:trPr>
          <w:trHeight w:val="531"/>
        </w:trPr>
        <w:tc>
          <w:tcPr>
            <w:tcW w:w="1715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t>Appearance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5 ± 0.1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2 ± 0.2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5 ± 0.6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rFonts w:eastAsia="Arial Unicode MS"/>
                <w:sz w:val="16"/>
                <w:szCs w:val="16"/>
                <w:lang w:val="en-GB"/>
              </w:rPr>
              <w:t>(−1-1)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7 ± 0.4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5 ± 0.4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0.5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5 ± 0.4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8 ± 0.2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25-1)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0</w:t>
            </w:r>
          </w:p>
        </w:tc>
      </w:tr>
      <w:tr w:rsidR="000A7952" w:rsidRPr="007E7011" w:rsidTr="001D266A">
        <w:trPr>
          <w:trHeight w:val="531"/>
        </w:trPr>
        <w:tc>
          <w:tcPr>
            <w:tcW w:w="171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lastRenderedPageBreak/>
              <w:t>Pain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7 ± 0.2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5 ± 0.2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1 ± 0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2 ± 0.1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1 ± 0.1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64 ± 0.4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8 ± 0.34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43 ± 0.5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0.7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0 ± 0.4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0.5-1)</w:t>
            </w:r>
          </w:p>
        </w:tc>
        <w:tc>
          <w:tcPr>
            <w:tcW w:w="707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990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.3</w:t>
            </w:r>
          </w:p>
        </w:tc>
      </w:tr>
      <w:tr w:rsidR="000A7952" w:rsidRPr="007E7011" w:rsidTr="001D266A">
        <w:trPr>
          <w:trHeight w:val="531"/>
        </w:trPr>
        <w:tc>
          <w:tcPr>
            <w:tcW w:w="171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t xml:space="preserve">Oral </w:t>
            </w:r>
            <w:proofErr w:type="spellStart"/>
            <w:r w:rsidRPr="007E7011">
              <w:rPr>
                <w:b/>
                <w:bCs/>
                <w:sz w:val="16"/>
                <w:szCs w:val="16"/>
                <w:lang w:val="en-GB"/>
              </w:rPr>
              <w:t>Confort</w:t>
            </w:r>
            <w:proofErr w:type="spellEnd"/>
          </w:p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8 ± 0.3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14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2 ± 0.3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rFonts w:eastAsia="Arial Unicode MS"/>
                <w:sz w:val="16"/>
                <w:szCs w:val="16"/>
                <w:lang w:val="en-GB"/>
              </w:rPr>
              <w:t>(−0.14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4 ± 0.2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43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1 ± 0.1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7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8 ± 0.1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1-1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7 ± 0.1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7-1)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46 ± 0.6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7 ± 0.3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09 ± 0.6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43 ± 0.4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707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990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.5</w:t>
            </w:r>
          </w:p>
        </w:tc>
      </w:tr>
      <w:tr w:rsidR="000A7952" w:rsidRPr="007E7011" w:rsidTr="001D266A">
        <w:trPr>
          <w:trHeight w:val="531"/>
        </w:trPr>
        <w:tc>
          <w:tcPr>
            <w:tcW w:w="171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t>General Performance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8 ± 0.0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3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7 ± 0.0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3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8 ± 0.0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8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6 ± 0.09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1-1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2 ± 0.2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33-1)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5 ± 0.4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3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8 ± 0.06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69 ± 0.41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6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6 ± 0.1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73-1)</w:t>
            </w:r>
          </w:p>
        </w:tc>
        <w:tc>
          <w:tcPr>
            <w:tcW w:w="707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3.8</w:t>
            </w:r>
          </w:p>
        </w:tc>
        <w:tc>
          <w:tcPr>
            <w:tcW w:w="990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3.8</w:t>
            </w:r>
          </w:p>
        </w:tc>
      </w:tr>
      <w:tr w:rsidR="000A7952" w:rsidRPr="007E7011" w:rsidTr="001D266A">
        <w:trPr>
          <w:trHeight w:val="531"/>
        </w:trPr>
        <w:tc>
          <w:tcPr>
            <w:tcW w:w="171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  <w:r w:rsidRPr="007E7011">
              <w:rPr>
                <w:b/>
                <w:bCs/>
                <w:sz w:val="16"/>
                <w:szCs w:val="16"/>
                <w:lang w:val="en-GB"/>
              </w:rPr>
              <w:t>Eating/Chewing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ind w:right="-178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85 ± 0.5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rFonts w:eastAsia="Arial Unicode MS"/>
                <w:sz w:val="16"/>
                <w:szCs w:val="16"/>
                <w:lang w:val="en-GB"/>
              </w:rPr>
              <w:t>(−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1 ± 0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5 ± 0.15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5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90 ± 0.2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33-1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4 ± 0.38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-1)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4 ± 0.43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0.67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67 ± 0.5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0.33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35 ± 0.72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1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73 ± 0.47</w:t>
            </w:r>
          </w:p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(-0.33-1)</w:t>
            </w:r>
          </w:p>
        </w:tc>
        <w:tc>
          <w:tcPr>
            <w:tcW w:w="707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990" w:type="dxa"/>
            <w:shd w:val="clear" w:color="auto" w:fill="FFFFFF"/>
          </w:tcPr>
          <w:p w:rsidR="000A7952" w:rsidRPr="007E7011" w:rsidRDefault="000A7952" w:rsidP="001D266A">
            <w:pPr>
              <w:widowControl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E7011">
              <w:rPr>
                <w:sz w:val="16"/>
                <w:szCs w:val="16"/>
                <w:lang w:val="en-GB"/>
              </w:rPr>
              <w:t>0.5</w:t>
            </w:r>
          </w:p>
        </w:tc>
      </w:tr>
    </w:tbl>
    <w:p w:rsidR="000A7952" w:rsidRPr="007E7011" w:rsidRDefault="000A7952" w:rsidP="000A7952">
      <w:pPr>
        <w:rPr>
          <w:sz w:val="20"/>
          <w:szCs w:val="20"/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bookmarkEnd w:id="0"/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Pr="007E7011" w:rsidRDefault="000A7952" w:rsidP="000A7952">
      <w:pPr>
        <w:spacing w:line="360" w:lineRule="auto"/>
        <w:rPr>
          <w:lang w:val="en-GB"/>
        </w:rPr>
      </w:pPr>
    </w:p>
    <w:p w:rsidR="000A7952" w:rsidRDefault="000A7952" w:rsidP="000A7952">
      <w:pPr>
        <w:spacing w:line="360" w:lineRule="auto"/>
        <w:rPr>
          <w:lang w:val="en-GB"/>
        </w:rPr>
      </w:pPr>
    </w:p>
    <w:p w:rsidR="00CC18C4" w:rsidRDefault="00CC18C4"/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732"/>
    <w:rsid w:val="000A7952"/>
    <w:rsid w:val="004D0732"/>
    <w:rsid w:val="006237DE"/>
    <w:rsid w:val="00787C25"/>
    <w:rsid w:val="009536B3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318E3-50CA-47F3-82A4-80E1D9C1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9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8</Words>
  <Characters>4383</Characters>
  <Application>Microsoft Office Word</Application>
  <DocSecurity>0</DocSecurity>
  <Lines>36</Lines>
  <Paragraphs>10</Paragraphs>
  <ScaleCrop>false</ScaleCrop>
  <Company>HP Inc.</Company>
  <LinksUpToDate>false</LinksUpToDate>
  <CharactersWithSpaces>5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1-08T07:10:00Z</dcterms:created>
  <dcterms:modified xsi:type="dcterms:W3CDTF">2025-11-08T07:10:00Z</dcterms:modified>
</cp:coreProperties>
</file>